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1345B" w14:textId="77777777" w:rsidR="000414D4" w:rsidRPr="00B35AAD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36A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36A27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35AAD">
        <w:rPr>
          <w:rFonts w:ascii="Times New Roman" w:eastAsia="SimSun" w:hAnsi="Times New Roman" w:cs="Times New Roman"/>
          <w:sz w:val="24"/>
          <w:szCs w:val="24"/>
        </w:rPr>
        <w:t>. Percentage of myelin in BA9 and BA49 in PFC of 10-year-old macaques</w:t>
      </w:r>
    </w:p>
    <w:tbl>
      <w:tblPr>
        <w:tblStyle w:val="TableGrid"/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130"/>
        <w:gridCol w:w="794"/>
        <w:gridCol w:w="1538"/>
        <w:gridCol w:w="1539"/>
        <w:gridCol w:w="1538"/>
        <w:gridCol w:w="1264"/>
      </w:tblGrid>
      <w:tr w:rsidR="000414D4" w:rsidRPr="0052711F" w14:paraId="773142B9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left w:val="nil"/>
              <w:right w:val="nil"/>
            </w:tcBorders>
            <w:vAlign w:val="center"/>
          </w:tcPr>
          <w:p w14:paraId="6B4248F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roup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14:paraId="68F7327B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6E587C69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A9BF48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9</w:t>
            </w:r>
          </w:p>
        </w:tc>
        <w:tc>
          <w:tcPr>
            <w:tcW w:w="28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1BFFC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46</w:t>
            </w:r>
          </w:p>
        </w:tc>
      </w:tr>
      <w:tr w:rsidR="000414D4" w:rsidRPr="0052711F" w14:paraId="25D239B4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9989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F8331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8BA55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105F4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E2887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5701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9691D" w14:textId="77777777" w:rsidR="000414D4" w:rsidRPr="00A200F9" w:rsidRDefault="000414D4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0414D4" w:rsidRPr="0052711F" w14:paraId="5E4613A4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C82C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13A8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 w:hint="eastAsia"/>
                <w:szCs w:val="21"/>
              </w:rPr>
              <w:t>0</w:t>
            </w:r>
            <w:r w:rsidRPr="00714008">
              <w:rPr>
                <w:rFonts w:ascii="Times New Roman" w:hAnsi="Times New Roman"/>
                <w:szCs w:val="21"/>
              </w:rPr>
              <w:t>9076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FE02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81DF2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893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1D9E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2539B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2.2</w:t>
            </w:r>
            <w:r>
              <w:rPr>
                <w:rFonts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E3A79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A200F9">
              <w:rPr>
                <w:rFonts w:ascii="Times New Roman" w:hAnsi="Times New Roman"/>
                <w:szCs w:val="21"/>
              </w:rPr>
              <w:t>.0</w:t>
            </w:r>
            <w:r>
              <w:rPr>
                <w:rFonts w:ascii="Times New Roman" w:hAnsi="Times New Roman"/>
                <w:szCs w:val="21"/>
              </w:rPr>
              <w:t>88</w:t>
            </w:r>
          </w:p>
        </w:tc>
      </w:tr>
      <w:tr w:rsidR="000414D4" w:rsidRPr="0052711F" w14:paraId="4D3944B0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C52B2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4184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506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452E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4</w:t>
            </w:r>
            <w:r>
              <w:rPr>
                <w:rFonts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AD4F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80FF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</w:t>
            </w:r>
            <w:r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938D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232F0FBD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D042F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364B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D66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051D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9</w:t>
            </w:r>
            <w:r>
              <w:rPr>
                <w:rFonts w:ascii="Times New Roman" w:hAnsi="Times New Roman"/>
                <w:color w:val="000000"/>
                <w:szCs w:val="21"/>
              </w:rPr>
              <w:t>0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0A7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5F44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</w:t>
            </w:r>
            <w:r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5ED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638B5D5D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B9C20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8F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370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AB4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3FFA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2.6</w:t>
            </w:r>
            <w:r>
              <w:rPr>
                <w:rFonts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2A98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3.5</w:t>
            </w: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DBB7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</w:t>
            </w: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D4C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2.</w:t>
            </w:r>
            <w:r>
              <w:rPr>
                <w:rFonts w:ascii="Times New Roman" w:hAnsi="Times New Roman"/>
                <w:szCs w:val="21"/>
              </w:rPr>
              <w:t>402</w:t>
            </w:r>
          </w:p>
        </w:tc>
      </w:tr>
      <w:tr w:rsidR="000414D4" w:rsidRPr="0052711F" w14:paraId="3613E4C2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9AF05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44C8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912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B572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4.4</w:t>
            </w:r>
            <w:r>
              <w:rPr>
                <w:rFonts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A611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90E0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787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ABC8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7A10E266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BBCC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9B2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E89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8BCD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3.6</w:t>
            </w:r>
            <w:r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1D39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072B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1.2</w:t>
            </w: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F94D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6D7DE8FA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A64A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4A58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352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D16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6365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</w:t>
            </w: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EC0A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3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0703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599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CD97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A200F9">
              <w:rPr>
                <w:rFonts w:ascii="Times New Roman" w:hAnsi="Times New Roman"/>
                <w:szCs w:val="21"/>
              </w:rPr>
              <w:t>.6</w:t>
            </w:r>
            <w:r>
              <w:rPr>
                <w:rFonts w:ascii="Times New Roman" w:hAnsi="Times New Roman"/>
                <w:szCs w:val="21"/>
              </w:rPr>
              <w:t>31</w:t>
            </w:r>
          </w:p>
        </w:tc>
      </w:tr>
      <w:tr w:rsidR="000414D4" w:rsidRPr="0052711F" w14:paraId="1FC01CF5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FB7D5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2757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20F4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FD4A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79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F91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C9D7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</w:t>
            </w: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240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2FF9581D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39DD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71AE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0BBD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F7F2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201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F82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9FBF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</w:t>
            </w: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495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688BF43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60B48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8C37" w14:textId="77777777" w:rsidR="000414D4" w:rsidRPr="00A200F9" w:rsidRDefault="000414D4" w:rsidP="00865DFE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</w:t>
            </w:r>
            <w:r>
              <w:rPr>
                <w:rFonts w:ascii="Times New Roman" w:hAnsi="Times New Roman"/>
                <w:szCs w:val="21"/>
              </w:rPr>
              <w:t>084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09A0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0B53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</w:t>
            </w:r>
            <w:r>
              <w:rPr>
                <w:rFonts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64F1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  <w:r w:rsidRPr="00A200F9">
              <w:rPr>
                <w:rFonts w:ascii="Times New Roman" w:hAnsi="Times New Roman"/>
                <w:szCs w:val="21"/>
              </w:rPr>
              <w:t>.4</w:t>
            </w: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39B5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</w:t>
            </w: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AB85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3.3</w:t>
            </w:r>
            <w:r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0414D4" w:rsidRPr="0052711F" w14:paraId="7D1D1566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3E4B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8C41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82A9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808E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0</w:t>
            </w: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CEC1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B607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521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044F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64DFDC0D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AEDED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9151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7957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B8D4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609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55A9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1A85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2.</w:t>
            </w:r>
            <w:r>
              <w:rPr>
                <w:rFonts w:ascii="Times New Roman" w:hAnsi="Times New Roman"/>
                <w:color w:val="000000"/>
                <w:szCs w:val="21"/>
              </w:rPr>
              <w:t>436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5042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6E755D5B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9C40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0A3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9</w:t>
            </w:r>
            <w:r>
              <w:rPr>
                <w:rFonts w:ascii="Times New Roman" w:hAnsi="Times New Roman"/>
                <w:szCs w:val="21"/>
              </w:rPr>
              <w:t>026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0F49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254F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</w:t>
            </w: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0D9C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2.6</w:t>
            </w: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DF35" w14:textId="77777777" w:rsidR="000414D4" w:rsidRPr="00A200F9" w:rsidRDefault="000414D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3.8</w:t>
            </w:r>
            <w:r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BD4F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4.</w:t>
            </w:r>
            <w:r>
              <w:rPr>
                <w:rFonts w:ascii="Times New Roman" w:hAnsi="Times New Roman"/>
                <w:szCs w:val="21"/>
              </w:rPr>
              <w:t>468</w:t>
            </w:r>
          </w:p>
        </w:tc>
      </w:tr>
      <w:tr w:rsidR="000414D4" w:rsidRPr="0052711F" w14:paraId="15F50C0F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B6E3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FD4BA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0A583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4013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2</w:t>
            </w:r>
            <w:r>
              <w:rPr>
                <w:rFonts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D632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05F8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3.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D1B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14D4" w:rsidRPr="0052711F" w14:paraId="504F1FD7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C663A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AA38D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12207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33D28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4.3</w:t>
            </w:r>
            <w:r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E26D6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4AA86" w14:textId="77777777" w:rsidR="000414D4" w:rsidRPr="00A200F9" w:rsidRDefault="000414D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6.</w:t>
            </w:r>
            <w:r>
              <w:rPr>
                <w:rFonts w:ascii="Times New Roman" w:hAnsi="Times New Roman"/>
                <w:color w:val="000000"/>
                <w:szCs w:val="21"/>
              </w:rPr>
              <w:t>576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E94CB" w14:textId="77777777" w:rsidR="000414D4" w:rsidRPr="00A200F9" w:rsidRDefault="000414D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06854AC2" w14:textId="77777777" w:rsidR="000414D4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291AB2D" w14:textId="77777777" w:rsidR="000414D4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960A7C0" w14:textId="77777777" w:rsidR="000414D4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C1058C0" w14:textId="77777777" w:rsidR="000414D4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A299C15" w14:textId="77777777" w:rsidR="000414D4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955C5C5" w14:textId="77777777" w:rsidR="000414D4" w:rsidRDefault="000414D4" w:rsidP="000414D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C227A58" w14:textId="77777777" w:rsidR="000414D4" w:rsidRDefault="000414D4"/>
    <w:sectPr w:rsidR="0004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D4"/>
    <w:rsid w:val="000414D4"/>
    <w:rsid w:val="00D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112EC"/>
  <w15:chartTrackingRefBased/>
  <w15:docId w15:val="{79E2AABA-8415-48E7-AE75-4D53A83D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4D4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4D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4D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4D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4D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4D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4D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4D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4D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4D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4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4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4D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1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4D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1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4D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1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4D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1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4D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4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4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414D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Li</dc:creator>
  <cp:keywords/>
  <dc:description/>
  <cp:lastModifiedBy>Jiali Li</cp:lastModifiedBy>
  <cp:revision>1</cp:revision>
  <dcterms:created xsi:type="dcterms:W3CDTF">2026-03-04T16:49:00Z</dcterms:created>
  <dcterms:modified xsi:type="dcterms:W3CDTF">2026-03-04T16:50:00Z</dcterms:modified>
</cp:coreProperties>
</file>